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01065</wp:posOffset>
                </wp:positionV>
                <wp:extent cx="72009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9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80"/>
                              <w:gridCol w:w="3780"/>
                              <w:gridCol w:w="3780"/>
                            </w:tblGrid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leep variabl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otal Sleep Tim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ST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The total time spent asleep during the recording nigh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leep Efficiency Index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I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Ratio of TST to time in bed x 100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leep Onset Latency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L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ime from lights out until sleep onset (defined as first epoch of stage 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Wake After Sleep Onset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ASO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he difference between sleep period time (SPT; time from sleep until final awakening) and T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umber of Awakening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he total number of awakenings during the n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ercentages of Stage 1, Stage 2, Slow Wave Sleep, and REM Sleep 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1, S2, SWS, REM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mount of each stage as percentage (generally of SP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EM sleep Latency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EM L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St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fter a person falls asleep, the amount of time it takes for the first onset of REM </w:t>
                                  </w:r>
                                  <w:r>
                                    <w:rPr>
                                      <w:rStyle w:val="Emphasis"/>
                                      <w:i w:val="false"/>
                                      <w:sz w:val="20"/>
                                      <w:szCs w:val="20"/>
                                      <w:lang w:val="en-GB"/>
                                    </w:rPr>
                                    <w:t>slee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EM sleep Density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EM D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St"/>
                                      <w:sz w:val="20"/>
                                      <w:szCs w:val="20"/>
                                      <w:lang w:val="en-GB"/>
                                    </w:rPr>
                                    <w:t>An index which represents the frequency of rapid eye movements during REM slee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rousal Index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St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St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The number of arousals (abrup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change from sleep to wakefulness, or from a "deeper" stage of non-REM sleep to a "lighter" stage) per hou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leep Spindle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St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owerful bursts of oscillations in the 11–16 Hz frequency range, lasting from 0.5–3s and arising from thalamocortical circuitries, which are prevalent in stage 2 sleep and have been correlated with memory proces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Epworth Sleepiness Scale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ES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 short questionnaire intended to measure daytime sleepiness. The score ranges between 0 and 24, with higher scores indicating more sleepin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Emphasis"/>
                                      <w:i w:val="false"/>
                                      <w:i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i w:val="false"/>
                                      <w:sz w:val="20"/>
                                      <w:szCs w:val="20"/>
                                    </w:rPr>
                                    <w:t>Power spectral analyse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SA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 method for quantifying the EEG's constituting frequency components (e.g. sigma activity/spindles), theta including those that reflect the general arousal level of the br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i w:val="false"/>
                                      <w:sz w:val="20"/>
                                      <w:szCs w:val="20"/>
                                      <w:lang w:val="en-GB"/>
                                    </w:rPr>
                                    <w:t>Apnea-hypopnea index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HI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n index used to assess the severity of 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lang w:val="en-GB"/>
                                      </w:rPr>
                                      <w:t>sleep apnea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based on the total number of complete cessations (apnea) and partial obstructions (hypopnea) of breathing occurring per hour of sleep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Style w:val="Emphasis"/>
                                      <w:i w:val="false"/>
                                      <w:i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eriodic Limb Movement Index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LMI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he number of periodic lim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movements per hour of slee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Multiple Sleep Latency Test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MSLT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 method which measures the strength of daytime sleep tendency. It measures the speed of falling asleep in a regulated environment at five times during the day, at two hour interval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pt;height:595.3pt;mso-wrap-distance-left:7.05pt;mso-wrap-distance-right:7.05pt;mso-wrap-distance-top:0pt;mso-wrap-distance-bottom:0pt;margin-top:70.95pt;mso-position-vertical-relative:page;margin-left:7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80"/>
                        <w:gridCol w:w="3780"/>
                        <w:gridCol w:w="3780"/>
                      </w:tblGrid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leep variable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escriptio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otal Sleep Time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ST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The total time spent asleep during the recording night 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leep Efficiency Index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I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Ratio of TST to time in bed x 100 %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leep Onset Latency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L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ime from lights out until sleep onset (defined as first epoch of stage 2)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Wake After Sleep Onset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ASO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he difference between sleep period time (SPT; time from sleep until final awakening) and TST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umber of Awakening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he total number of awakenings during the night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ercentages of Stage 1, Stage 2, Slow Wave Sleep, and REM Sleep 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1, S2, SWS, REM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mount of each stage as percentage (generally of SPT)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M sleep Latency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M L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Style w:val="St"/>
                                <w:sz w:val="20"/>
                                <w:szCs w:val="20"/>
                                <w:lang w:val="en-GB"/>
                              </w:rPr>
                              <w:t xml:space="preserve">After a person falls asleep, the amount of time it takes for the first onset of REM </w:t>
                            </w: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  <w:lang w:val="en-GB"/>
                              </w:rPr>
                              <w:t>sleep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M sleep Density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M D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St"/>
                                <w:sz w:val="20"/>
                                <w:szCs w:val="20"/>
                                <w:lang w:val="en-GB"/>
                              </w:rPr>
                              <w:t>An index which represents the frequency of rapid eye movements during REM sleep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rousal Index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Style w:val="St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Style w:val="St"/>
                                <w:sz w:val="20"/>
                                <w:szCs w:val="20"/>
                                <w:lang w:val="en-GB"/>
                              </w:rPr>
                              <w:t xml:space="preserve">The number of arousals (abrupt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hange from sleep to wakefulness, or from a "deeper" stage of non-REM sleep to a "lighter" stage) per hour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leep Spindle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Style w:val="St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owerful bursts of oscillations in the 11–16 Hz frequency range, lasting from 0.5–3s and arising from thalamocortical circuitries, which are prevalent in stage 2 sleep and have been correlated with memory processes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Epworth Sleepiness Scale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ES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 short questionnaire intended to measure daytime sleepiness. The score ranges between 0 and 24, with higher scores indicating more sleepiness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Style w:val="Emphasis"/>
                                <w:i w:val="false"/>
                                <w:i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</w:rPr>
                              <w:t>Power spectral analyses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SA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 method for quantifying the EEG's constituting frequency components (e.g. sigma activity/spindles), theta including those that reflect the general arousal level of the brain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Style w:val="Emphasis"/>
                                <w:i w:val="false"/>
                                <w:sz w:val="20"/>
                                <w:szCs w:val="20"/>
                                <w:lang w:val="en-GB"/>
                              </w:rPr>
                              <w:t>Apnea-hypopnea index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HI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n index used to assess the severity of </w:t>
                            </w:r>
                            <w:hyperlink r:id="rId3">
                              <w:r>
                                <w:rPr>
                                  <w:rStyle w:val="InternetLink"/>
                                  <w:color w:val="000000"/>
                                  <w:sz w:val="20"/>
                                  <w:szCs w:val="20"/>
                                  <w:u w:val="none"/>
                                  <w:lang w:val="en-GB"/>
                                </w:rPr>
                                <w:t>sleep apnea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based on the total number of complete cessations (apnea) and partial obstructions (hypopnea) of breathing occurring per hour of sleep.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Style w:val="Emphasis"/>
                                <w:i w:val="false"/>
                                <w:i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eriodic Limb Movement Index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LMI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he number of periodic lim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ovements per hour of sleep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ultiple Sleep Latency Test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SLT</w:t>
                            </w:r>
                          </w:p>
                        </w:tc>
                        <w:tc>
                          <w:tcPr>
                            <w:tcW w:w="3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 method which measures the strength of daytime sleep tendency. It measures the speed of falling asleep in a regulated environment at five times during the day, at two hour interval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89535</wp:posOffset>
                </wp:positionH>
                <wp:positionV relativeFrom="paragraph">
                  <wp:posOffset>-349250</wp:posOffset>
                </wp:positionV>
                <wp:extent cx="66294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Table S1: Definition of the considered sleep variables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18pt;mso-wrap-distance-left:9.05pt;mso-wrap-distance-right:9.05pt;mso-wrap-distance-top:0pt;mso-wrap-distance-bottom:0pt;margin-top:-27.5pt;mso-position-vertical-relative:text;margin-left:-7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  <w:t xml:space="preserve">Table S1: Definition of the considered sleep variabl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leepdisorders.about.com/od/commonsleepdisorders/a/Sleep-Apnea-Overview.htm" TargetMode="External"/><Relationship Id="rId3" Type="http://schemas.openxmlformats.org/officeDocument/2006/relationships/hyperlink" Target="http://sleepdisorders.about.com/od/commonsleepdisorders/a/Sleep-Apnea-Overview.ht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9:03:00Z</dcterms:created>
  <dc:creator>Admin</dc:creator>
  <dc:description/>
  <dc:language>en-US</dc:language>
  <cp:lastModifiedBy>Dr. Chiara Baglioni</cp:lastModifiedBy>
  <dcterms:modified xsi:type="dcterms:W3CDTF">2015-04-23T09:03:00Z</dcterms:modified>
  <cp:revision>2</cp:revision>
  <dc:subject/>
  <dc:title>Questionnaire</dc:title>
</cp:coreProperties>
</file>